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671" w:type="dxa"/>
        <w:tblLook w:val="04A0" w:firstRow="1" w:lastRow="0" w:firstColumn="1" w:lastColumn="0" w:noHBand="0" w:noVBand="1"/>
      </w:tblPr>
      <w:tblGrid>
        <w:gridCol w:w="1165"/>
        <w:gridCol w:w="780"/>
        <w:gridCol w:w="780"/>
        <w:gridCol w:w="1050"/>
        <w:gridCol w:w="1890"/>
        <w:gridCol w:w="900"/>
        <w:gridCol w:w="1280"/>
        <w:gridCol w:w="1060"/>
        <w:gridCol w:w="1180"/>
        <w:gridCol w:w="950"/>
        <w:gridCol w:w="636"/>
      </w:tblGrid>
      <w:tr w:rsidR="00BE39B2" w:rsidRPr="00BE39B2" w14:paraId="13AC8CE4" w14:textId="77777777" w:rsidTr="00BE39B2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252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Statu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47C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0FC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375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eat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C95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Initial</w:t>
            </w:r>
            <w:proofErr w:type="spellEnd"/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ympt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17A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at onse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01D9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ration of diseas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CF8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F1-3'/5'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35A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F1-32i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D41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EF7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L CV</w:t>
            </w:r>
          </w:p>
        </w:tc>
      </w:tr>
      <w:tr w:rsidR="00BE39B2" w:rsidRPr="00BE39B2" w14:paraId="4FCFED2F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D1AE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EBA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780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8E6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458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420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CA0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47E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B05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7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1AD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F2D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</w:tr>
      <w:tr w:rsidR="00BE39B2" w:rsidRPr="00BE39B2" w14:paraId="14DB3E2D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FE0F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8B6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7F6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A19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6F7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647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46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918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900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2C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900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BE39B2" w:rsidRPr="00BE39B2" w14:paraId="68AC16F0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11D3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9E7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709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A11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740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07E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17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030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23F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7A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DE8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BE39B2" w:rsidRPr="00BE39B2" w14:paraId="6916B840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DCBD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198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F65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13D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18F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968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0BE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C2D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84F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6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0C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FC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E39B2" w:rsidRPr="00BE39B2" w14:paraId="5C789852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505C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9C7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0A5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04B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D64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DD3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A7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CAD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364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2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270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D3F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</w:tr>
      <w:tr w:rsidR="00BE39B2" w:rsidRPr="00BE39B2" w14:paraId="36E026C7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5E7A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3C3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132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B57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DC2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F39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0B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759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93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1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DBB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2C1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</w:tr>
      <w:tr w:rsidR="00BE39B2" w:rsidRPr="00BE39B2" w14:paraId="00A4DF1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7184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AAE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FA2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26F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30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F03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43C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190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15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.7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90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DB5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</w:tr>
      <w:tr w:rsidR="00BE39B2" w:rsidRPr="00BE39B2" w14:paraId="7A4BFAED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2F78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F37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547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992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D4E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347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345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8EA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A3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AA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3BF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BE39B2" w:rsidRPr="00BE39B2" w14:paraId="768470A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41C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FD2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B22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A56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8BB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813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81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6A0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2B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9.9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61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534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</w:tr>
      <w:tr w:rsidR="00BE39B2" w:rsidRPr="00BE39B2" w14:paraId="4437B3C7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C647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657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422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BE0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352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5FB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23A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9E6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C0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.5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9E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93C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BE39B2" w:rsidRPr="00BE39B2" w14:paraId="50B97F06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BBC0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822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DDF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529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FAE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D1B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786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EB4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A15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.3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10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2D1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</w:tr>
      <w:tr w:rsidR="00BE39B2" w:rsidRPr="00BE39B2" w14:paraId="4C6F0FBD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FC91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3C6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899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47B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F38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3BE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FC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F18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BC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4.0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312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9BC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BE39B2" w:rsidRPr="00BE39B2" w14:paraId="3A92107E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957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948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DB0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5DE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4AC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991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6E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91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B3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5D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E26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E39B2" w:rsidRPr="00BE39B2" w14:paraId="2B9705A5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81A6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88E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10A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F2B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90C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BEC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661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1D6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10F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CD6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0EA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E39B2" w:rsidRPr="00BE39B2" w14:paraId="1315149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50C6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A0D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E51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CD8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2E3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3BB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F2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99F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54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39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14D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</w:tr>
      <w:tr w:rsidR="00BE39B2" w:rsidRPr="00BE39B2" w14:paraId="3E0A478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AD9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FBB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FD2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11F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200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95D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54A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9F4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F54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.2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C0B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2C8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</w:tr>
      <w:tr w:rsidR="00BE39B2" w:rsidRPr="00BE39B2" w14:paraId="0245EF38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017F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329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83D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513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2C0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F75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71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773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F04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E0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AF8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BE39B2" w:rsidRPr="00BE39B2" w14:paraId="007D19A0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DFBB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DF1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D4F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FBF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FC0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F16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301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D27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0F3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92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D02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BE39B2" w:rsidRPr="00BE39B2" w14:paraId="485DE74F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BE1B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E76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43D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58A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F38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763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77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1F5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30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.5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69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C4B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E39B2" w:rsidRPr="00BE39B2" w14:paraId="17A63C88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AB33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93C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015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8FA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A48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CB1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A2E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02D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95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95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7EE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BE39B2" w:rsidRPr="00BE39B2" w14:paraId="48966AFD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E91F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418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784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A66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3FA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47D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F9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62C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2CF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99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20B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</w:tr>
      <w:tr w:rsidR="00BE39B2" w:rsidRPr="00BE39B2" w14:paraId="12A7A46F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3E5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153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1D7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944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36E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A80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88B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46E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83E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242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5B6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</w:tr>
      <w:tr w:rsidR="00BE39B2" w:rsidRPr="00BE39B2" w14:paraId="0DC794B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E408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E49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DA7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C32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2EB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1F6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AF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C81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D81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045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152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E39B2" w:rsidRPr="00BE39B2" w14:paraId="3B93B542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0DE3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912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A79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041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6F7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3B1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E1E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A23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451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13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C68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E39B2" w:rsidRPr="00BE39B2" w14:paraId="2C07D343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6FD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037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B1D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552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AC8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934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BA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64D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A68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10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6B3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</w:tr>
      <w:tr w:rsidR="00BE39B2" w:rsidRPr="00BE39B2" w14:paraId="21515DCC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6B7C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4C1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D23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5DB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942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092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E6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0FB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67D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D0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F91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BE39B2" w:rsidRPr="00BE39B2" w14:paraId="5BB69A58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E9F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867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434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BFE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9A2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A2D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E3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33B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C7C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7F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4BF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E39B2" w:rsidRPr="00BE39B2" w14:paraId="584E74C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FF7C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DF8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5A0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389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64C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E60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70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CFC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858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07B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235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</w:tr>
      <w:tr w:rsidR="00BE39B2" w:rsidRPr="00BE39B2" w14:paraId="21FFB21E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FA23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EB6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B9D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193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127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999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2A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802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666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8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42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B04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39B2" w:rsidRPr="00BE39B2" w14:paraId="29461D2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FB51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4B2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491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ED3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4C7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6A3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D6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DA8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74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0.5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FE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65D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39B2" w:rsidRPr="00BE39B2" w14:paraId="29417707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4DCA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E6D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C99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27B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3F7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785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A9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A68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06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3DD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C2C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E39B2" w:rsidRPr="00BE39B2" w14:paraId="4050583F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0668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ACD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342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A99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00B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284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036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D37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EC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68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84B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BE39B2" w:rsidRPr="00BE39B2" w14:paraId="333225CE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3FF4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500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F4F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41B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7DE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A7D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67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E24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54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7AA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DFB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E39B2" w:rsidRPr="00BE39B2" w14:paraId="572F9EE8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1DC3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981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3A1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63B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2C4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080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519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94D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386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68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51D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BE39B2" w:rsidRPr="00BE39B2" w14:paraId="3A45E0FE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1E4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1DC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080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DEF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C0C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C00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952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D31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CB5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8B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37F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BE39B2" w:rsidRPr="00BE39B2" w14:paraId="410AD136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4252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19A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220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C11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088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EBC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B32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40D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C8E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54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482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</w:tr>
      <w:tr w:rsidR="00BE39B2" w:rsidRPr="00BE39B2" w14:paraId="2F07A136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D96F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68D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E11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FE4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A18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509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75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462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3FA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7D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B64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</w:tr>
      <w:tr w:rsidR="00BE39B2" w:rsidRPr="00BE39B2" w14:paraId="3841BBE0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5B0D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D1A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860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A75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AAA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7E1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5C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181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B59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B8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DAD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BE39B2" w:rsidRPr="00BE39B2" w14:paraId="46038190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5771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667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AF1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5F2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F5F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326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1E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8EC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B27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BF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A32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</w:tr>
      <w:tr w:rsidR="00BE39B2" w:rsidRPr="00BE39B2" w14:paraId="09A3CF83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3C18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22D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357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329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415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A41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FD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4EB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8CE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574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A21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9DC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BE39B2" w:rsidRPr="00BE39B2" w14:paraId="0C5DDD7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7D80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781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9CB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DF3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067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DF2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37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9A8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DDC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09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AF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FC9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BE39B2" w:rsidRPr="00BE39B2" w14:paraId="5465BBD3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F9B1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B34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523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838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E9A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8A4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59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D2F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741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725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37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8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C05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</w:tr>
      <w:tr w:rsidR="00BE39B2" w:rsidRPr="00BE39B2" w14:paraId="69676628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7A26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DE3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D39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B3B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B93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342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A6B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6D5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342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FE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43E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E39B2" w:rsidRPr="00BE39B2" w14:paraId="05940039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FA4D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39C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976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497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434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EDF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0D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E91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D74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26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6FA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1D6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</w:tr>
      <w:tr w:rsidR="00BE39B2" w:rsidRPr="00BE39B2" w14:paraId="1A79FC48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3678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501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780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E5A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552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FF0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4D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856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EA2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7A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7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398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BE39B2" w:rsidRPr="00BE39B2" w14:paraId="0F970161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17A5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E55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109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91A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AC0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976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FB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006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872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8FD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756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39B2" w:rsidRPr="00BE39B2" w14:paraId="34F17703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9286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DF9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A30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20C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8A8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FA4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C7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412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EED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D8C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584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39B2" w:rsidRPr="00BE39B2" w14:paraId="23C0A77E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7D4B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08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B89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52E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C1D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re-symp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BDE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54E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2A2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631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3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C8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A3E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BE39B2" w:rsidRPr="00BE39B2" w14:paraId="3F31DF1B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46B2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DDC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D1B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6E4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DCD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re-symp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A9F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F9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EA8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EDE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5485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1C2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BE39B2" w:rsidRPr="00BE39B2" w14:paraId="5235ACCB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D35B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XDP</w:t>
            </w: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42B2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6B3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4B4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3637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Pre-symptomat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8C8A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323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7D6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C449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2320.6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FA76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E39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67D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39B2" w:rsidRPr="00BE39B2" w14:paraId="01316C49" w14:textId="77777777" w:rsidTr="00BE39B2">
        <w:trPr>
          <w:trHeight w:val="2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8DA" w14:textId="77777777" w:rsidR="00BE39B2" w:rsidRPr="00BE39B2" w:rsidRDefault="00BE39B2" w:rsidP="00BE3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C9E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91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7713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8D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F00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63F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2128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64D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11F4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2C1" w14:textId="77777777" w:rsidR="00BE39B2" w:rsidRPr="00BE39B2" w:rsidRDefault="00BE39B2" w:rsidP="00BE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6991ED2" w14:textId="77777777" w:rsidR="009114DE" w:rsidRDefault="009114DE" w:rsidP="009114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B520B" w14:textId="43AFB3FF" w:rsidR="009114DE" w:rsidRDefault="009114DE" w:rsidP="009114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5227">
        <w:rPr>
          <w:rFonts w:ascii="Times New Roman" w:hAnsi="Times New Roman" w:cs="Times New Roman"/>
          <w:b/>
          <w:bCs/>
          <w:sz w:val="24"/>
          <w:szCs w:val="24"/>
        </w:rPr>
        <w:t>Supplementary Table S1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E92BDA">
        <w:rPr>
          <w:rFonts w:ascii="Times New Roman" w:hAnsi="Times New Roman" w:cs="Times New Roman"/>
          <w:b/>
          <w:bCs/>
          <w:sz w:val="24"/>
          <w:szCs w:val="24"/>
        </w:rPr>
        <w:t>Patient subjects characteristics and resul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173095" w14:textId="77777777" w:rsidR="009114DE" w:rsidRDefault="009114DE" w:rsidP="00911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DP patient samples used for TAF1 expression analysis assays and plasma NfL assay. TAF1-3’/5’ ratio, TAF1-32i expression, and mean plasma NfL concentration (pg/ml) were reported for each sample. </w:t>
      </w:r>
      <w:r w:rsidRPr="00E92B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Samples used for TAF1-3’/5’ expression analysis, </w:t>
      </w:r>
      <w:r w:rsidRPr="00E92B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amples used for TAF1-32i expression analysis, </w:t>
      </w:r>
      <w:r w:rsidRPr="00E92B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Samples used for plasma NfL analysis. CV: </w:t>
      </w:r>
      <w:r w:rsidRPr="003519C5">
        <w:rPr>
          <w:rFonts w:ascii="Times New Roman" w:hAnsi="Times New Roman" w:cs="Times New Roman"/>
          <w:sz w:val="24"/>
          <w:szCs w:val="24"/>
        </w:rPr>
        <w:t>coefficients of variation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191D18F" w14:textId="77777777" w:rsidR="00B20B8C" w:rsidRDefault="00B20B8C" w:rsidP="0005673D"/>
    <w:sectPr w:rsidR="00B20B8C" w:rsidSect="00BE39B2">
      <w:pgSz w:w="12240" w:h="15840"/>
      <w:pgMar w:top="180" w:right="90" w:bottom="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B2"/>
    <w:rsid w:val="0005673D"/>
    <w:rsid w:val="009114DE"/>
    <w:rsid w:val="00B20B8C"/>
    <w:rsid w:val="00BE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8EB6"/>
  <w15:chartTrackingRefBased/>
  <w15:docId w15:val="{85471FF3-5C08-46E3-BE36-DB441918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6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al ali</dc:creator>
  <cp:keywords/>
  <dc:description/>
  <cp:lastModifiedBy>jamal al ali</cp:lastModifiedBy>
  <cp:revision>3</cp:revision>
  <dcterms:created xsi:type="dcterms:W3CDTF">2020-08-20T15:07:00Z</dcterms:created>
  <dcterms:modified xsi:type="dcterms:W3CDTF">2020-08-20T15:14:00Z</dcterms:modified>
</cp:coreProperties>
</file>